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77588" w14:textId="5A489043" w:rsidR="006F3B0C" w:rsidRPr="00F559B7" w:rsidRDefault="006F3B0C" w:rsidP="006F3B0C">
      <w:pPr>
        <w:jc w:val="thaiDistribute"/>
        <w:rPr>
          <w:b/>
          <w:bCs/>
          <w:lang w:val="en-US"/>
        </w:rPr>
      </w:pPr>
      <w:r w:rsidRPr="00F559B7">
        <w:rPr>
          <w:b/>
          <w:bCs/>
          <w:lang w:val="en-US"/>
        </w:rPr>
        <w:t>S</w:t>
      </w:r>
      <w:r w:rsidR="00CB1254">
        <w:rPr>
          <w:b/>
          <w:bCs/>
          <w:lang w:val="en-US"/>
        </w:rPr>
        <w:t>3</w:t>
      </w:r>
      <w:r w:rsidRPr="00F559B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Pr="00F559B7">
        <w:rPr>
          <w:b/>
          <w:bCs/>
          <w:lang w:val="en-US"/>
        </w:rPr>
        <w:t xml:space="preserve">able. </w:t>
      </w:r>
      <w:r w:rsidRPr="00F559B7">
        <w:rPr>
          <w:b/>
          <w:bCs/>
          <w:sz w:val="22"/>
          <w:szCs w:val="22"/>
        </w:rPr>
        <w:t>Predictive factors for mortality among patients with ACLF</w:t>
      </w:r>
    </w:p>
    <w:tbl>
      <w:tblPr>
        <w:tblStyle w:val="TableGrid"/>
        <w:tblW w:w="924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851"/>
        <w:gridCol w:w="963"/>
        <w:gridCol w:w="851"/>
        <w:gridCol w:w="1275"/>
        <w:gridCol w:w="767"/>
        <w:gridCol w:w="1001"/>
      </w:tblGrid>
      <w:tr w:rsidR="006F3B0C" w:rsidRPr="00F331CE" w14:paraId="757A4C84" w14:textId="77777777" w:rsidTr="00B43E2D">
        <w:tc>
          <w:tcPr>
            <w:tcW w:w="1555" w:type="dxa"/>
            <w:vMerge w:val="restart"/>
          </w:tcPr>
          <w:p w14:paraId="20A4A8E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linical parameters</w:t>
            </w:r>
          </w:p>
        </w:tc>
        <w:tc>
          <w:tcPr>
            <w:tcW w:w="3798" w:type="dxa"/>
            <w:gridSpan w:val="4"/>
          </w:tcPr>
          <w:p w14:paraId="67F0EFE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30-Day mortality</w:t>
            </w:r>
          </w:p>
        </w:tc>
        <w:tc>
          <w:tcPr>
            <w:tcW w:w="3894" w:type="dxa"/>
            <w:gridSpan w:val="4"/>
          </w:tcPr>
          <w:p w14:paraId="2131258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90-Day mortality</w:t>
            </w:r>
          </w:p>
        </w:tc>
      </w:tr>
      <w:tr w:rsidR="006F3B0C" w:rsidRPr="00F331CE" w14:paraId="21B1BC5B" w14:textId="77777777" w:rsidTr="00B43E2D">
        <w:tc>
          <w:tcPr>
            <w:tcW w:w="1555" w:type="dxa"/>
            <w:vMerge/>
          </w:tcPr>
          <w:p w14:paraId="6FD649E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</w:p>
        </w:tc>
        <w:tc>
          <w:tcPr>
            <w:tcW w:w="1984" w:type="dxa"/>
            <w:gridSpan w:val="2"/>
          </w:tcPr>
          <w:p w14:paraId="0ADF118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Univariate analysis</w:t>
            </w:r>
          </w:p>
        </w:tc>
        <w:tc>
          <w:tcPr>
            <w:tcW w:w="1814" w:type="dxa"/>
            <w:gridSpan w:val="2"/>
          </w:tcPr>
          <w:p w14:paraId="2AB0D27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Multivariate analysis</w:t>
            </w:r>
          </w:p>
        </w:tc>
        <w:tc>
          <w:tcPr>
            <w:tcW w:w="2126" w:type="dxa"/>
            <w:gridSpan w:val="2"/>
          </w:tcPr>
          <w:p w14:paraId="5C88132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Univariate analysis</w:t>
            </w:r>
          </w:p>
        </w:tc>
        <w:tc>
          <w:tcPr>
            <w:tcW w:w="1768" w:type="dxa"/>
            <w:gridSpan w:val="2"/>
          </w:tcPr>
          <w:p w14:paraId="6B54724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Multivariate analysis</w:t>
            </w:r>
          </w:p>
        </w:tc>
      </w:tr>
      <w:tr w:rsidR="006F3B0C" w:rsidRPr="00F331CE" w14:paraId="79015C12" w14:textId="77777777" w:rsidTr="00B43E2D">
        <w:tc>
          <w:tcPr>
            <w:tcW w:w="1555" w:type="dxa"/>
            <w:vMerge/>
          </w:tcPr>
          <w:p w14:paraId="3A93B48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</w:p>
        </w:tc>
        <w:tc>
          <w:tcPr>
            <w:tcW w:w="850" w:type="dxa"/>
          </w:tcPr>
          <w:p w14:paraId="4F81146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134" w:type="dxa"/>
          </w:tcPr>
          <w:p w14:paraId="25F89534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851" w:type="dxa"/>
          </w:tcPr>
          <w:p w14:paraId="4C80A0F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963" w:type="dxa"/>
          </w:tcPr>
          <w:p w14:paraId="7DAB081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851" w:type="dxa"/>
          </w:tcPr>
          <w:p w14:paraId="2562C362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275" w:type="dxa"/>
          </w:tcPr>
          <w:p w14:paraId="58EE5CD8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767" w:type="dxa"/>
          </w:tcPr>
          <w:p w14:paraId="4B6CA6EE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001" w:type="dxa"/>
          </w:tcPr>
          <w:p w14:paraId="224CD7D9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</w:tr>
      <w:tr w:rsidR="006F3B0C" w:rsidRPr="00F331CE" w14:paraId="29288711" w14:textId="77777777" w:rsidTr="00B43E2D">
        <w:tc>
          <w:tcPr>
            <w:tcW w:w="1555" w:type="dxa"/>
          </w:tcPr>
          <w:p w14:paraId="4436203D" w14:textId="77777777" w:rsidR="006F3B0C" w:rsidRPr="00F331CE" w:rsidRDefault="006F3B0C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ge</w:t>
            </w:r>
          </w:p>
        </w:tc>
        <w:tc>
          <w:tcPr>
            <w:tcW w:w="850" w:type="dxa"/>
          </w:tcPr>
          <w:p w14:paraId="6B7FAE2E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08</w:t>
            </w:r>
          </w:p>
        </w:tc>
        <w:tc>
          <w:tcPr>
            <w:tcW w:w="1134" w:type="dxa"/>
          </w:tcPr>
          <w:p w14:paraId="1C4A1BBD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1.00-1.03)</w:t>
            </w:r>
          </w:p>
        </w:tc>
        <w:tc>
          <w:tcPr>
            <w:tcW w:w="851" w:type="dxa"/>
          </w:tcPr>
          <w:p w14:paraId="6216F368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2584BD24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7058D82E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04</w:t>
            </w:r>
          </w:p>
        </w:tc>
        <w:tc>
          <w:tcPr>
            <w:tcW w:w="1275" w:type="dxa"/>
          </w:tcPr>
          <w:p w14:paraId="1B6A4F34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1.01-1.03)</w:t>
            </w:r>
          </w:p>
        </w:tc>
        <w:tc>
          <w:tcPr>
            <w:tcW w:w="767" w:type="dxa"/>
          </w:tcPr>
          <w:p w14:paraId="586D4658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7330909B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45F4C7A6" w14:textId="77777777" w:rsidTr="00B43E2D">
        <w:tc>
          <w:tcPr>
            <w:tcW w:w="1555" w:type="dxa"/>
          </w:tcPr>
          <w:p w14:paraId="12D25B4A" w14:textId="77777777" w:rsidR="006F3B0C" w:rsidRPr="00F331CE" w:rsidRDefault="006F3B0C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Male</w:t>
            </w:r>
          </w:p>
        </w:tc>
        <w:tc>
          <w:tcPr>
            <w:tcW w:w="850" w:type="dxa"/>
          </w:tcPr>
          <w:p w14:paraId="2B04DDA2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50</w:t>
            </w:r>
          </w:p>
        </w:tc>
        <w:tc>
          <w:tcPr>
            <w:tcW w:w="1134" w:type="dxa"/>
          </w:tcPr>
          <w:p w14:paraId="74B748B8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1 (0.79-1.57)</w:t>
            </w:r>
          </w:p>
        </w:tc>
        <w:tc>
          <w:tcPr>
            <w:tcW w:w="851" w:type="dxa"/>
          </w:tcPr>
          <w:p w14:paraId="366DB5E0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29E7361B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6137A95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39</w:t>
            </w:r>
          </w:p>
        </w:tc>
        <w:tc>
          <w:tcPr>
            <w:tcW w:w="1275" w:type="dxa"/>
          </w:tcPr>
          <w:p w14:paraId="545278A0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6 (0.75-1.51)</w:t>
            </w:r>
          </w:p>
        </w:tc>
        <w:tc>
          <w:tcPr>
            <w:tcW w:w="767" w:type="dxa"/>
          </w:tcPr>
          <w:p w14:paraId="7AEA6B70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0E289550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12CF988A" w14:textId="77777777" w:rsidTr="00B43E2D">
        <w:tc>
          <w:tcPr>
            <w:tcW w:w="1555" w:type="dxa"/>
          </w:tcPr>
          <w:p w14:paraId="5A9BFDE0" w14:textId="77777777" w:rsidR="006F3B0C" w:rsidRPr="00F331CE" w:rsidRDefault="006F3B0C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Presence of diabetes mellitus</w:t>
            </w:r>
          </w:p>
        </w:tc>
        <w:tc>
          <w:tcPr>
            <w:tcW w:w="850" w:type="dxa"/>
          </w:tcPr>
          <w:p w14:paraId="2D675AA9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07</w:t>
            </w:r>
          </w:p>
        </w:tc>
        <w:tc>
          <w:tcPr>
            <w:tcW w:w="1134" w:type="dxa"/>
          </w:tcPr>
          <w:p w14:paraId="710DC887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1 (0.36-1.38)</w:t>
            </w:r>
          </w:p>
        </w:tc>
        <w:tc>
          <w:tcPr>
            <w:tcW w:w="851" w:type="dxa"/>
          </w:tcPr>
          <w:p w14:paraId="38D2D9A8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0BF4CA31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48FD6A34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86</w:t>
            </w:r>
          </w:p>
        </w:tc>
        <w:tc>
          <w:tcPr>
            <w:tcW w:w="1275" w:type="dxa"/>
          </w:tcPr>
          <w:p w14:paraId="3CE033C5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3 (0.25-1.10)</w:t>
            </w:r>
          </w:p>
        </w:tc>
        <w:tc>
          <w:tcPr>
            <w:tcW w:w="767" w:type="dxa"/>
          </w:tcPr>
          <w:p w14:paraId="002ECF1B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1ECBFDAD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6BF55667" w14:textId="77777777" w:rsidTr="00B43E2D">
        <w:tc>
          <w:tcPr>
            <w:tcW w:w="1555" w:type="dxa"/>
          </w:tcPr>
          <w:p w14:paraId="411B9AF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Bacterial infection</w:t>
            </w:r>
          </w:p>
        </w:tc>
        <w:tc>
          <w:tcPr>
            <w:tcW w:w="850" w:type="dxa"/>
          </w:tcPr>
          <w:p w14:paraId="5B148504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654</w:t>
            </w:r>
          </w:p>
        </w:tc>
        <w:tc>
          <w:tcPr>
            <w:tcW w:w="1134" w:type="dxa"/>
          </w:tcPr>
          <w:p w14:paraId="3D3FC664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0 (0.56-1.44)</w:t>
            </w:r>
          </w:p>
        </w:tc>
        <w:tc>
          <w:tcPr>
            <w:tcW w:w="851" w:type="dxa"/>
          </w:tcPr>
          <w:p w14:paraId="52AABF4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7B799FB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03F06EB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95</w:t>
            </w:r>
          </w:p>
        </w:tc>
        <w:tc>
          <w:tcPr>
            <w:tcW w:w="1275" w:type="dxa"/>
          </w:tcPr>
          <w:p w14:paraId="39D54B4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16 (0.68-1.97)</w:t>
            </w:r>
          </w:p>
        </w:tc>
        <w:tc>
          <w:tcPr>
            <w:tcW w:w="767" w:type="dxa"/>
          </w:tcPr>
          <w:p w14:paraId="46B513D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2BC627E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767111DA" w14:textId="77777777" w:rsidTr="00B43E2D">
        <w:tc>
          <w:tcPr>
            <w:tcW w:w="1555" w:type="dxa"/>
          </w:tcPr>
          <w:p w14:paraId="3E00A1E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CLF grade</w:t>
            </w:r>
          </w:p>
        </w:tc>
        <w:tc>
          <w:tcPr>
            <w:tcW w:w="850" w:type="dxa"/>
          </w:tcPr>
          <w:p w14:paraId="395112A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6469AA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2.06 (1.77-2.41)</w:t>
            </w:r>
          </w:p>
        </w:tc>
        <w:tc>
          <w:tcPr>
            <w:tcW w:w="851" w:type="dxa"/>
          </w:tcPr>
          <w:p w14:paraId="0DA761F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93</w:t>
            </w:r>
          </w:p>
        </w:tc>
        <w:tc>
          <w:tcPr>
            <w:tcW w:w="963" w:type="dxa"/>
          </w:tcPr>
          <w:p w14:paraId="6966193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6 (0.40-1.43)</w:t>
            </w:r>
          </w:p>
        </w:tc>
        <w:tc>
          <w:tcPr>
            <w:tcW w:w="851" w:type="dxa"/>
          </w:tcPr>
          <w:p w14:paraId="0CE2670B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6497C17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2.25 (1.89-2.68)</w:t>
            </w:r>
          </w:p>
        </w:tc>
        <w:tc>
          <w:tcPr>
            <w:tcW w:w="767" w:type="dxa"/>
          </w:tcPr>
          <w:p w14:paraId="2CE62CC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54</w:t>
            </w:r>
          </w:p>
        </w:tc>
        <w:tc>
          <w:tcPr>
            <w:tcW w:w="1001" w:type="dxa"/>
          </w:tcPr>
          <w:p w14:paraId="1551994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5 (0.36-1.58)</w:t>
            </w:r>
          </w:p>
        </w:tc>
      </w:tr>
      <w:tr w:rsidR="006F3B0C" w:rsidRPr="00F331CE" w14:paraId="656940D7" w14:textId="77777777" w:rsidTr="00B43E2D">
        <w:tc>
          <w:tcPr>
            <w:tcW w:w="9247" w:type="dxa"/>
            <w:gridSpan w:val="9"/>
          </w:tcPr>
          <w:p w14:paraId="6AC6BDB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Biochemical profiles</w:t>
            </w:r>
          </w:p>
        </w:tc>
      </w:tr>
      <w:tr w:rsidR="006F3B0C" w:rsidRPr="00F331CE" w14:paraId="049E5CA1" w14:textId="77777777" w:rsidTr="00B43E2D">
        <w:tc>
          <w:tcPr>
            <w:tcW w:w="1555" w:type="dxa"/>
          </w:tcPr>
          <w:p w14:paraId="11E961D5" w14:textId="77777777" w:rsidR="006F3B0C" w:rsidRPr="00F331CE" w:rsidRDefault="006F3B0C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lastRenderedPageBreak/>
              <w:t>Na</w:t>
            </w:r>
          </w:p>
        </w:tc>
        <w:tc>
          <w:tcPr>
            <w:tcW w:w="850" w:type="dxa"/>
          </w:tcPr>
          <w:p w14:paraId="415AE72B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20</w:t>
            </w:r>
          </w:p>
        </w:tc>
        <w:tc>
          <w:tcPr>
            <w:tcW w:w="1134" w:type="dxa"/>
          </w:tcPr>
          <w:p w14:paraId="57633EB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0.97-1.02)</w:t>
            </w:r>
          </w:p>
        </w:tc>
        <w:tc>
          <w:tcPr>
            <w:tcW w:w="851" w:type="dxa"/>
          </w:tcPr>
          <w:p w14:paraId="1569505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043AED8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63B5F23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21</w:t>
            </w:r>
          </w:p>
        </w:tc>
        <w:tc>
          <w:tcPr>
            <w:tcW w:w="1275" w:type="dxa"/>
          </w:tcPr>
          <w:p w14:paraId="5619C99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8 (0.96-1.01)</w:t>
            </w:r>
          </w:p>
        </w:tc>
        <w:tc>
          <w:tcPr>
            <w:tcW w:w="767" w:type="dxa"/>
          </w:tcPr>
          <w:p w14:paraId="3658C7F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06FBCAC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2C4FB53C" w14:textId="77777777" w:rsidTr="00B43E2D">
        <w:tc>
          <w:tcPr>
            <w:tcW w:w="1555" w:type="dxa"/>
          </w:tcPr>
          <w:p w14:paraId="4A545265" w14:textId="77777777" w:rsidR="006F3B0C" w:rsidRPr="00F331CE" w:rsidRDefault="006F3B0C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Hemoglobin</w:t>
            </w:r>
          </w:p>
        </w:tc>
        <w:tc>
          <w:tcPr>
            <w:tcW w:w="850" w:type="dxa"/>
          </w:tcPr>
          <w:p w14:paraId="1FE9D89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822</w:t>
            </w:r>
          </w:p>
        </w:tc>
        <w:tc>
          <w:tcPr>
            <w:tcW w:w="1134" w:type="dxa"/>
          </w:tcPr>
          <w:p w14:paraId="6926E1E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1 (0.96-1.05)</w:t>
            </w:r>
          </w:p>
        </w:tc>
        <w:tc>
          <w:tcPr>
            <w:tcW w:w="851" w:type="dxa"/>
          </w:tcPr>
          <w:p w14:paraId="13B5854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35C7DD2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4F7ADBA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812</w:t>
            </w:r>
          </w:p>
        </w:tc>
        <w:tc>
          <w:tcPr>
            <w:tcW w:w="1275" w:type="dxa"/>
          </w:tcPr>
          <w:p w14:paraId="37499D5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1 (0.96-1.05)</w:t>
            </w:r>
          </w:p>
        </w:tc>
        <w:tc>
          <w:tcPr>
            <w:tcW w:w="767" w:type="dxa"/>
          </w:tcPr>
          <w:p w14:paraId="1E26D0C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223390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75F5FA30" w14:textId="77777777" w:rsidTr="00B43E2D">
        <w:tc>
          <w:tcPr>
            <w:tcW w:w="1555" w:type="dxa"/>
          </w:tcPr>
          <w:p w14:paraId="08E883A9" w14:textId="77777777" w:rsidR="006F3B0C" w:rsidRPr="00F331CE" w:rsidRDefault="006F3B0C" w:rsidP="00B43E2D">
            <w:pPr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WBC</w:t>
            </w:r>
          </w:p>
        </w:tc>
        <w:tc>
          <w:tcPr>
            <w:tcW w:w="850" w:type="dxa"/>
          </w:tcPr>
          <w:p w14:paraId="5B0F9B19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55</w:t>
            </w:r>
          </w:p>
        </w:tc>
        <w:tc>
          <w:tcPr>
            <w:tcW w:w="1134" w:type="dxa"/>
          </w:tcPr>
          <w:p w14:paraId="00BDEA79" w14:textId="77777777" w:rsidR="006F3B0C" w:rsidRPr="00F331CE" w:rsidRDefault="006F3B0C" w:rsidP="00B43E2D">
            <w:pPr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1" w:type="dxa"/>
          </w:tcPr>
          <w:p w14:paraId="10D8D60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6996F174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5EB9D59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75</w:t>
            </w:r>
          </w:p>
        </w:tc>
        <w:tc>
          <w:tcPr>
            <w:tcW w:w="1275" w:type="dxa"/>
          </w:tcPr>
          <w:p w14:paraId="1A44710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4EB0EB9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744AD5B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4606A975" w14:textId="77777777" w:rsidTr="00B43E2D">
        <w:tc>
          <w:tcPr>
            <w:tcW w:w="1555" w:type="dxa"/>
          </w:tcPr>
          <w:p w14:paraId="788BF78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Platelet</w:t>
            </w:r>
          </w:p>
        </w:tc>
        <w:tc>
          <w:tcPr>
            <w:tcW w:w="850" w:type="dxa"/>
          </w:tcPr>
          <w:p w14:paraId="2CA2D14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35</w:t>
            </w:r>
          </w:p>
        </w:tc>
        <w:tc>
          <w:tcPr>
            <w:tcW w:w="1134" w:type="dxa"/>
          </w:tcPr>
          <w:p w14:paraId="7D435A4B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1" w:type="dxa"/>
          </w:tcPr>
          <w:p w14:paraId="1BEBF6B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4664B3E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2056949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05</w:t>
            </w:r>
          </w:p>
        </w:tc>
        <w:tc>
          <w:tcPr>
            <w:tcW w:w="1275" w:type="dxa"/>
          </w:tcPr>
          <w:p w14:paraId="348E2484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4C1BAB6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C8A706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08C2D774" w14:textId="77777777" w:rsidTr="00B43E2D">
        <w:tc>
          <w:tcPr>
            <w:tcW w:w="1555" w:type="dxa"/>
          </w:tcPr>
          <w:p w14:paraId="089FD46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INR</w:t>
            </w:r>
          </w:p>
        </w:tc>
        <w:tc>
          <w:tcPr>
            <w:tcW w:w="850" w:type="dxa"/>
          </w:tcPr>
          <w:p w14:paraId="76A3762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7F801F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2.01 (1.58-2.56)</w:t>
            </w:r>
          </w:p>
        </w:tc>
        <w:tc>
          <w:tcPr>
            <w:tcW w:w="851" w:type="dxa"/>
          </w:tcPr>
          <w:p w14:paraId="006F63A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24</w:t>
            </w:r>
          </w:p>
        </w:tc>
        <w:tc>
          <w:tcPr>
            <w:tcW w:w="963" w:type="dxa"/>
          </w:tcPr>
          <w:p w14:paraId="4C4FB7B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1 (0.69-1.20)</w:t>
            </w:r>
          </w:p>
        </w:tc>
        <w:tc>
          <w:tcPr>
            <w:tcW w:w="851" w:type="dxa"/>
          </w:tcPr>
          <w:p w14:paraId="2946E4F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1FCA604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2.00 (1.53-2.61)</w:t>
            </w:r>
          </w:p>
        </w:tc>
        <w:tc>
          <w:tcPr>
            <w:tcW w:w="767" w:type="dxa"/>
          </w:tcPr>
          <w:p w14:paraId="31DC2C0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75</w:t>
            </w:r>
          </w:p>
        </w:tc>
        <w:tc>
          <w:tcPr>
            <w:tcW w:w="1001" w:type="dxa"/>
          </w:tcPr>
          <w:p w14:paraId="6691F72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6 (0.57-1.03)</w:t>
            </w:r>
          </w:p>
        </w:tc>
      </w:tr>
      <w:tr w:rsidR="006F3B0C" w:rsidRPr="00F331CE" w14:paraId="781CCE44" w14:textId="77777777" w:rsidTr="00B43E2D">
        <w:tc>
          <w:tcPr>
            <w:tcW w:w="1555" w:type="dxa"/>
          </w:tcPr>
          <w:p w14:paraId="35D0398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reatinine</w:t>
            </w:r>
          </w:p>
        </w:tc>
        <w:tc>
          <w:tcPr>
            <w:tcW w:w="850" w:type="dxa"/>
          </w:tcPr>
          <w:p w14:paraId="103BFFA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68CC97E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8 (1.26-1.73)</w:t>
            </w:r>
          </w:p>
        </w:tc>
        <w:tc>
          <w:tcPr>
            <w:tcW w:w="851" w:type="dxa"/>
          </w:tcPr>
          <w:p w14:paraId="0BECE6D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38</w:t>
            </w:r>
          </w:p>
        </w:tc>
        <w:tc>
          <w:tcPr>
            <w:tcW w:w="963" w:type="dxa"/>
          </w:tcPr>
          <w:p w14:paraId="1A5FAE9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27 (1.01-1.59)</w:t>
            </w:r>
          </w:p>
        </w:tc>
        <w:tc>
          <w:tcPr>
            <w:tcW w:w="851" w:type="dxa"/>
          </w:tcPr>
          <w:p w14:paraId="63BA192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75637A0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61 (1.33-1.94)</w:t>
            </w:r>
          </w:p>
        </w:tc>
        <w:tc>
          <w:tcPr>
            <w:tcW w:w="767" w:type="dxa"/>
          </w:tcPr>
          <w:p w14:paraId="044E4E3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63</w:t>
            </w:r>
          </w:p>
        </w:tc>
        <w:tc>
          <w:tcPr>
            <w:tcW w:w="1001" w:type="dxa"/>
          </w:tcPr>
          <w:p w14:paraId="4B1B79C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30 (0.99-1.72)</w:t>
            </w:r>
          </w:p>
        </w:tc>
      </w:tr>
      <w:tr w:rsidR="006F3B0C" w:rsidRPr="00F331CE" w14:paraId="0E438E10" w14:textId="77777777" w:rsidTr="00B43E2D">
        <w:tc>
          <w:tcPr>
            <w:tcW w:w="1555" w:type="dxa"/>
          </w:tcPr>
          <w:p w14:paraId="0421FF44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Bicarbonate</w:t>
            </w:r>
          </w:p>
        </w:tc>
        <w:tc>
          <w:tcPr>
            <w:tcW w:w="850" w:type="dxa"/>
          </w:tcPr>
          <w:p w14:paraId="274A913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06</w:t>
            </w:r>
          </w:p>
        </w:tc>
        <w:tc>
          <w:tcPr>
            <w:tcW w:w="1134" w:type="dxa"/>
          </w:tcPr>
          <w:p w14:paraId="72B1F00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6 (0.93-0.99)</w:t>
            </w:r>
          </w:p>
        </w:tc>
        <w:tc>
          <w:tcPr>
            <w:tcW w:w="851" w:type="dxa"/>
          </w:tcPr>
          <w:p w14:paraId="2F53135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838</w:t>
            </w:r>
          </w:p>
        </w:tc>
        <w:tc>
          <w:tcPr>
            <w:tcW w:w="963" w:type="dxa"/>
          </w:tcPr>
          <w:p w14:paraId="2119CAB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9 (0.94-1.05)</w:t>
            </w:r>
          </w:p>
        </w:tc>
        <w:tc>
          <w:tcPr>
            <w:tcW w:w="851" w:type="dxa"/>
          </w:tcPr>
          <w:p w14:paraId="7583C89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13</w:t>
            </w:r>
          </w:p>
        </w:tc>
        <w:tc>
          <w:tcPr>
            <w:tcW w:w="1275" w:type="dxa"/>
          </w:tcPr>
          <w:p w14:paraId="5BB251F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96 (0.94-0.99)</w:t>
            </w:r>
          </w:p>
        </w:tc>
        <w:tc>
          <w:tcPr>
            <w:tcW w:w="767" w:type="dxa"/>
          </w:tcPr>
          <w:p w14:paraId="62FE80B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62</w:t>
            </w:r>
          </w:p>
        </w:tc>
        <w:tc>
          <w:tcPr>
            <w:tcW w:w="1001" w:type="dxa"/>
          </w:tcPr>
          <w:p w14:paraId="589CB11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4 (0.97-1.12)</w:t>
            </w:r>
          </w:p>
        </w:tc>
      </w:tr>
      <w:tr w:rsidR="006F3B0C" w:rsidRPr="00F331CE" w14:paraId="0C8ACE6B" w14:textId="77777777" w:rsidTr="00B43E2D">
        <w:tc>
          <w:tcPr>
            <w:tcW w:w="1555" w:type="dxa"/>
          </w:tcPr>
          <w:p w14:paraId="50ADBE3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Total bilirubin</w:t>
            </w:r>
          </w:p>
        </w:tc>
        <w:tc>
          <w:tcPr>
            <w:tcW w:w="850" w:type="dxa"/>
          </w:tcPr>
          <w:p w14:paraId="346681D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5B8F203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4 (1.02-1.06)</w:t>
            </w:r>
          </w:p>
        </w:tc>
        <w:tc>
          <w:tcPr>
            <w:tcW w:w="851" w:type="dxa"/>
          </w:tcPr>
          <w:p w14:paraId="1CD3D06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96</w:t>
            </w:r>
          </w:p>
        </w:tc>
        <w:tc>
          <w:tcPr>
            <w:tcW w:w="963" w:type="dxa"/>
          </w:tcPr>
          <w:p w14:paraId="04EE9A8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1 (0.98-1.05)</w:t>
            </w:r>
          </w:p>
        </w:tc>
        <w:tc>
          <w:tcPr>
            <w:tcW w:w="851" w:type="dxa"/>
          </w:tcPr>
          <w:p w14:paraId="50AB96E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61C8A53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4 (1.02-1.06)</w:t>
            </w:r>
          </w:p>
        </w:tc>
        <w:tc>
          <w:tcPr>
            <w:tcW w:w="767" w:type="dxa"/>
          </w:tcPr>
          <w:p w14:paraId="6976D02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62</w:t>
            </w:r>
          </w:p>
        </w:tc>
        <w:tc>
          <w:tcPr>
            <w:tcW w:w="1001" w:type="dxa"/>
          </w:tcPr>
          <w:p w14:paraId="0E1D13B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0.98-1.06)</w:t>
            </w:r>
          </w:p>
        </w:tc>
      </w:tr>
      <w:tr w:rsidR="006F3B0C" w:rsidRPr="00F331CE" w14:paraId="32A87D95" w14:textId="77777777" w:rsidTr="00B43E2D">
        <w:tc>
          <w:tcPr>
            <w:tcW w:w="1555" w:type="dxa"/>
          </w:tcPr>
          <w:p w14:paraId="441D9E6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lastRenderedPageBreak/>
              <w:t>AST</w:t>
            </w:r>
          </w:p>
        </w:tc>
        <w:tc>
          <w:tcPr>
            <w:tcW w:w="850" w:type="dxa"/>
          </w:tcPr>
          <w:p w14:paraId="3F52FD2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6DC7C22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1" w:type="dxa"/>
          </w:tcPr>
          <w:p w14:paraId="23700FF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1D220AD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3E06C13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45</w:t>
            </w:r>
          </w:p>
        </w:tc>
        <w:tc>
          <w:tcPr>
            <w:tcW w:w="1275" w:type="dxa"/>
          </w:tcPr>
          <w:p w14:paraId="242EE5B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362EB68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391D433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1A1D932F" w14:textId="77777777" w:rsidTr="00B43E2D">
        <w:tc>
          <w:tcPr>
            <w:tcW w:w="1555" w:type="dxa"/>
          </w:tcPr>
          <w:p w14:paraId="04E6867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LT</w:t>
            </w:r>
          </w:p>
        </w:tc>
        <w:tc>
          <w:tcPr>
            <w:tcW w:w="850" w:type="dxa"/>
          </w:tcPr>
          <w:p w14:paraId="1AC2163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01</w:t>
            </w:r>
          </w:p>
        </w:tc>
        <w:tc>
          <w:tcPr>
            <w:tcW w:w="1134" w:type="dxa"/>
          </w:tcPr>
          <w:p w14:paraId="22DB2DA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1" w:type="dxa"/>
          </w:tcPr>
          <w:p w14:paraId="4D7301D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501A41F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1A62592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09</w:t>
            </w:r>
          </w:p>
        </w:tc>
        <w:tc>
          <w:tcPr>
            <w:tcW w:w="1275" w:type="dxa"/>
          </w:tcPr>
          <w:p w14:paraId="4A04247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1BF87CAB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26D37AD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0F930F07" w14:textId="77777777" w:rsidTr="00B43E2D">
        <w:tc>
          <w:tcPr>
            <w:tcW w:w="1555" w:type="dxa"/>
          </w:tcPr>
          <w:p w14:paraId="7BA4213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LP</w:t>
            </w:r>
          </w:p>
        </w:tc>
        <w:tc>
          <w:tcPr>
            <w:tcW w:w="850" w:type="dxa"/>
          </w:tcPr>
          <w:p w14:paraId="629AAB6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102</w:t>
            </w:r>
          </w:p>
        </w:tc>
        <w:tc>
          <w:tcPr>
            <w:tcW w:w="1134" w:type="dxa"/>
          </w:tcPr>
          <w:p w14:paraId="62AE23E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851" w:type="dxa"/>
          </w:tcPr>
          <w:p w14:paraId="4DA4F39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4C21E66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4B911BF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73</w:t>
            </w:r>
          </w:p>
        </w:tc>
        <w:tc>
          <w:tcPr>
            <w:tcW w:w="1275" w:type="dxa"/>
          </w:tcPr>
          <w:p w14:paraId="18EABA0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0 (1.00-1.00)</w:t>
            </w:r>
          </w:p>
        </w:tc>
        <w:tc>
          <w:tcPr>
            <w:tcW w:w="767" w:type="dxa"/>
          </w:tcPr>
          <w:p w14:paraId="7FF0976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4BEE49D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2674B96A" w14:textId="77777777" w:rsidTr="00B43E2D">
        <w:tc>
          <w:tcPr>
            <w:tcW w:w="1555" w:type="dxa"/>
          </w:tcPr>
          <w:p w14:paraId="17B43E3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Albumin</w:t>
            </w:r>
          </w:p>
        </w:tc>
        <w:tc>
          <w:tcPr>
            <w:tcW w:w="850" w:type="dxa"/>
          </w:tcPr>
          <w:p w14:paraId="78C2653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06</w:t>
            </w:r>
          </w:p>
        </w:tc>
        <w:tc>
          <w:tcPr>
            <w:tcW w:w="1134" w:type="dxa"/>
          </w:tcPr>
          <w:p w14:paraId="54B1EE8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0 (0.55-0.91)</w:t>
            </w:r>
          </w:p>
        </w:tc>
        <w:tc>
          <w:tcPr>
            <w:tcW w:w="851" w:type="dxa"/>
          </w:tcPr>
          <w:p w14:paraId="4917D10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04</w:t>
            </w:r>
          </w:p>
        </w:tc>
        <w:tc>
          <w:tcPr>
            <w:tcW w:w="963" w:type="dxa"/>
          </w:tcPr>
          <w:p w14:paraId="31BC128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89 (0.68-1.17)</w:t>
            </w:r>
          </w:p>
        </w:tc>
        <w:tc>
          <w:tcPr>
            <w:tcW w:w="851" w:type="dxa"/>
          </w:tcPr>
          <w:p w14:paraId="171EA17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61</w:t>
            </w:r>
          </w:p>
        </w:tc>
        <w:tc>
          <w:tcPr>
            <w:tcW w:w="1275" w:type="dxa"/>
          </w:tcPr>
          <w:p w14:paraId="0D258B2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89 (0.79-1.01)</w:t>
            </w:r>
          </w:p>
        </w:tc>
        <w:tc>
          <w:tcPr>
            <w:tcW w:w="767" w:type="dxa"/>
          </w:tcPr>
          <w:p w14:paraId="74583C1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57</w:t>
            </w:r>
          </w:p>
        </w:tc>
        <w:tc>
          <w:tcPr>
            <w:tcW w:w="1001" w:type="dxa"/>
          </w:tcPr>
          <w:p w14:paraId="7806584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75 (0.46-1.23)</w:t>
            </w:r>
          </w:p>
        </w:tc>
      </w:tr>
      <w:tr w:rsidR="006F3B0C" w:rsidRPr="00F331CE" w14:paraId="4D9EA4A4" w14:textId="77777777" w:rsidTr="00B43E2D">
        <w:tc>
          <w:tcPr>
            <w:tcW w:w="1555" w:type="dxa"/>
          </w:tcPr>
          <w:p w14:paraId="66F9DE7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Lactate</w:t>
            </w:r>
          </w:p>
        </w:tc>
        <w:tc>
          <w:tcPr>
            <w:tcW w:w="850" w:type="dxa"/>
          </w:tcPr>
          <w:p w14:paraId="1AD8559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858844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9 (1.04-1.14)</w:t>
            </w:r>
          </w:p>
        </w:tc>
        <w:tc>
          <w:tcPr>
            <w:tcW w:w="851" w:type="dxa"/>
          </w:tcPr>
          <w:p w14:paraId="76D8873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415</w:t>
            </w:r>
          </w:p>
        </w:tc>
        <w:tc>
          <w:tcPr>
            <w:tcW w:w="963" w:type="dxa"/>
          </w:tcPr>
          <w:p w14:paraId="6BC9265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3 (0.96-1.10)</w:t>
            </w:r>
          </w:p>
        </w:tc>
        <w:tc>
          <w:tcPr>
            <w:tcW w:w="851" w:type="dxa"/>
          </w:tcPr>
          <w:p w14:paraId="1ED1E40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13</w:t>
            </w:r>
          </w:p>
        </w:tc>
        <w:tc>
          <w:tcPr>
            <w:tcW w:w="1275" w:type="dxa"/>
          </w:tcPr>
          <w:p w14:paraId="7526A2F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6 (1.01-1.12)</w:t>
            </w:r>
          </w:p>
        </w:tc>
        <w:tc>
          <w:tcPr>
            <w:tcW w:w="767" w:type="dxa"/>
          </w:tcPr>
          <w:p w14:paraId="664681D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235</w:t>
            </w:r>
          </w:p>
        </w:tc>
        <w:tc>
          <w:tcPr>
            <w:tcW w:w="1001" w:type="dxa"/>
          </w:tcPr>
          <w:p w14:paraId="39F02A9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5 (0.97-1.15)</w:t>
            </w:r>
          </w:p>
        </w:tc>
      </w:tr>
      <w:tr w:rsidR="006F3B0C" w:rsidRPr="00F331CE" w14:paraId="754957BA" w14:textId="77777777" w:rsidTr="00B43E2D">
        <w:tc>
          <w:tcPr>
            <w:tcW w:w="9247" w:type="dxa"/>
            <w:gridSpan w:val="9"/>
          </w:tcPr>
          <w:p w14:paraId="5A1F13D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rognostic scores</w:t>
            </w:r>
          </w:p>
        </w:tc>
      </w:tr>
      <w:tr w:rsidR="006F3B0C" w:rsidRPr="00F331CE" w14:paraId="1F0D15A5" w14:textId="77777777" w:rsidTr="00B43E2D">
        <w:tc>
          <w:tcPr>
            <w:tcW w:w="1555" w:type="dxa"/>
          </w:tcPr>
          <w:p w14:paraId="19B769F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LIF-C OF score</w:t>
            </w:r>
          </w:p>
        </w:tc>
        <w:tc>
          <w:tcPr>
            <w:tcW w:w="850" w:type="dxa"/>
          </w:tcPr>
          <w:p w14:paraId="2C69ECA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6A858B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3 (1.32-1.55)</w:t>
            </w:r>
          </w:p>
        </w:tc>
        <w:tc>
          <w:tcPr>
            <w:tcW w:w="851" w:type="dxa"/>
          </w:tcPr>
          <w:p w14:paraId="335F8DF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18</w:t>
            </w:r>
          </w:p>
        </w:tc>
        <w:tc>
          <w:tcPr>
            <w:tcW w:w="963" w:type="dxa"/>
          </w:tcPr>
          <w:p w14:paraId="73D511F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4 (1.07-1.94)</w:t>
            </w:r>
          </w:p>
        </w:tc>
        <w:tc>
          <w:tcPr>
            <w:tcW w:w="851" w:type="dxa"/>
          </w:tcPr>
          <w:p w14:paraId="501F328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57E16FC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7 (1.35-1.60)</w:t>
            </w:r>
          </w:p>
        </w:tc>
        <w:tc>
          <w:tcPr>
            <w:tcW w:w="767" w:type="dxa"/>
          </w:tcPr>
          <w:p w14:paraId="7E8A1B3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37</w:t>
            </w:r>
          </w:p>
        </w:tc>
        <w:tc>
          <w:tcPr>
            <w:tcW w:w="1001" w:type="dxa"/>
          </w:tcPr>
          <w:p w14:paraId="13437C8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8 (1.02-2.13)</w:t>
            </w:r>
          </w:p>
        </w:tc>
      </w:tr>
      <w:tr w:rsidR="006F3B0C" w:rsidRPr="00F331CE" w14:paraId="6202D368" w14:textId="77777777" w:rsidTr="00B43E2D">
        <w:tc>
          <w:tcPr>
            <w:tcW w:w="1555" w:type="dxa"/>
          </w:tcPr>
          <w:p w14:paraId="5404232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LIF-C ACLF score</w:t>
            </w:r>
          </w:p>
        </w:tc>
        <w:tc>
          <w:tcPr>
            <w:tcW w:w="850" w:type="dxa"/>
          </w:tcPr>
          <w:p w14:paraId="3DC62CB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6AE719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7 (1.05-1.11)</w:t>
            </w:r>
          </w:p>
        </w:tc>
        <w:tc>
          <w:tcPr>
            <w:tcW w:w="851" w:type="dxa"/>
          </w:tcPr>
          <w:p w14:paraId="1D48E3D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394</w:t>
            </w:r>
          </w:p>
        </w:tc>
        <w:tc>
          <w:tcPr>
            <w:tcW w:w="963" w:type="dxa"/>
          </w:tcPr>
          <w:p w14:paraId="105A2A5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2 (0.98-1.06)</w:t>
            </w:r>
          </w:p>
        </w:tc>
        <w:tc>
          <w:tcPr>
            <w:tcW w:w="851" w:type="dxa"/>
          </w:tcPr>
          <w:p w14:paraId="6E172704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0940B560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8 (1.05-1.12)</w:t>
            </w:r>
          </w:p>
        </w:tc>
        <w:tc>
          <w:tcPr>
            <w:tcW w:w="767" w:type="dxa"/>
          </w:tcPr>
          <w:p w14:paraId="127ACD2A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576</w:t>
            </w:r>
          </w:p>
        </w:tc>
        <w:tc>
          <w:tcPr>
            <w:tcW w:w="1001" w:type="dxa"/>
          </w:tcPr>
          <w:p w14:paraId="0C1D7AF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1 (0.97-1.06)</w:t>
            </w:r>
          </w:p>
        </w:tc>
      </w:tr>
      <w:tr w:rsidR="006F3B0C" w:rsidRPr="00F331CE" w14:paraId="2C6728A5" w14:textId="77777777" w:rsidTr="00B43E2D">
        <w:tc>
          <w:tcPr>
            <w:tcW w:w="1555" w:type="dxa"/>
          </w:tcPr>
          <w:p w14:paraId="217524C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TP score</w:t>
            </w:r>
          </w:p>
        </w:tc>
        <w:tc>
          <w:tcPr>
            <w:tcW w:w="850" w:type="dxa"/>
          </w:tcPr>
          <w:p w14:paraId="2610EAF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213E00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22 (1.14-1.30)</w:t>
            </w:r>
          </w:p>
        </w:tc>
        <w:tc>
          <w:tcPr>
            <w:tcW w:w="851" w:type="dxa"/>
          </w:tcPr>
          <w:p w14:paraId="7F871B06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7D24C05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05F2EF7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53D994C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29 (1.20-1.38)</w:t>
            </w:r>
          </w:p>
        </w:tc>
        <w:tc>
          <w:tcPr>
            <w:tcW w:w="767" w:type="dxa"/>
          </w:tcPr>
          <w:p w14:paraId="5D2E5DE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56D45FAC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1544AA5C" w14:textId="77777777" w:rsidTr="00B43E2D">
        <w:tc>
          <w:tcPr>
            <w:tcW w:w="1555" w:type="dxa"/>
          </w:tcPr>
          <w:p w14:paraId="0C8F0FA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lastRenderedPageBreak/>
              <w:t>MELD score</w:t>
            </w:r>
          </w:p>
        </w:tc>
        <w:tc>
          <w:tcPr>
            <w:tcW w:w="850" w:type="dxa"/>
          </w:tcPr>
          <w:p w14:paraId="6757EE4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335D029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7 (1.05-1.09)</w:t>
            </w:r>
          </w:p>
        </w:tc>
        <w:tc>
          <w:tcPr>
            <w:tcW w:w="851" w:type="dxa"/>
          </w:tcPr>
          <w:p w14:paraId="123A45A9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608F2B3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6F793651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1825A5C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8 (1.06-1.11)</w:t>
            </w:r>
          </w:p>
        </w:tc>
        <w:tc>
          <w:tcPr>
            <w:tcW w:w="767" w:type="dxa"/>
          </w:tcPr>
          <w:p w14:paraId="7754BF57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093D71D5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  <w:tr w:rsidR="006F3B0C" w:rsidRPr="00F331CE" w14:paraId="4BF69468" w14:textId="77777777" w:rsidTr="00B43E2D">
        <w:tc>
          <w:tcPr>
            <w:tcW w:w="1555" w:type="dxa"/>
          </w:tcPr>
          <w:p w14:paraId="064844D2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MELD-Na score</w:t>
            </w:r>
          </w:p>
        </w:tc>
        <w:tc>
          <w:tcPr>
            <w:tcW w:w="850" w:type="dxa"/>
          </w:tcPr>
          <w:p w14:paraId="1D84E50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17</w:t>
            </w:r>
          </w:p>
        </w:tc>
        <w:tc>
          <w:tcPr>
            <w:tcW w:w="1134" w:type="dxa"/>
          </w:tcPr>
          <w:p w14:paraId="0E526AD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3 (1.01-1.06)</w:t>
            </w:r>
          </w:p>
        </w:tc>
        <w:tc>
          <w:tcPr>
            <w:tcW w:w="851" w:type="dxa"/>
          </w:tcPr>
          <w:p w14:paraId="0AD8E61D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963" w:type="dxa"/>
          </w:tcPr>
          <w:p w14:paraId="3E00A89F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851" w:type="dxa"/>
          </w:tcPr>
          <w:p w14:paraId="3A51BD8B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20</w:t>
            </w:r>
          </w:p>
        </w:tc>
        <w:tc>
          <w:tcPr>
            <w:tcW w:w="1275" w:type="dxa"/>
          </w:tcPr>
          <w:p w14:paraId="6CE158E8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4 (1.01-1.07)</w:t>
            </w:r>
          </w:p>
        </w:tc>
        <w:tc>
          <w:tcPr>
            <w:tcW w:w="767" w:type="dxa"/>
          </w:tcPr>
          <w:p w14:paraId="1C1CAD33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  <w:tc>
          <w:tcPr>
            <w:tcW w:w="1001" w:type="dxa"/>
          </w:tcPr>
          <w:p w14:paraId="132D4D2E" w14:textId="77777777" w:rsidR="006F3B0C" w:rsidRPr="00F331CE" w:rsidRDefault="006F3B0C" w:rsidP="00B43E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</w:p>
        </w:tc>
      </w:tr>
    </w:tbl>
    <w:p w14:paraId="4DA84A8C" w14:textId="77777777" w:rsidR="006F3B0C" w:rsidRDefault="006F3B0C" w:rsidP="006F3B0C"/>
    <w:p w14:paraId="768D5558" w14:textId="340F53C1" w:rsidR="00B108A6" w:rsidRPr="006F3B0C" w:rsidRDefault="00B108A6" w:rsidP="006F3B0C">
      <w:pPr>
        <w:autoSpaceDE w:val="0"/>
        <w:autoSpaceDN w:val="0"/>
        <w:adjustRightInd w:val="0"/>
        <w:spacing w:line="480" w:lineRule="auto"/>
        <w:jc w:val="thaiDistribute"/>
        <w:rPr>
          <w:b/>
          <w:bCs/>
          <w:sz w:val="22"/>
          <w:szCs w:val="22"/>
          <w:lang w:val="en-US"/>
        </w:rPr>
      </w:pPr>
    </w:p>
    <w:sectPr w:rsidR="00B108A6" w:rsidRPr="006F3B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0C"/>
    <w:rsid w:val="00002A4E"/>
    <w:rsid w:val="00020CFD"/>
    <w:rsid w:val="0003585E"/>
    <w:rsid w:val="00041F2C"/>
    <w:rsid w:val="000460D7"/>
    <w:rsid w:val="00082693"/>
    <w:rsid w:val="000A4EB4"/>
    <w:rsid w:val="000A742F"/>
    <w:rsid w:val="000B29B5"/>
    <w:rsid w:val="000B5AAC"/>
    <w:rsid w:val="000C0A0E"/>
    <w:rsid w:val="000C56A5"/>
    <w:rsid w:val="000C66E3"/>
    <w:rsid w:val="000D486E"/>
    <w:rsid w:val="000D5CB7"/>
    <w:rsid w:val="000E3F09"/>
    <w:rsid w:val="00100986"/>
    <w:rsid w:val="00101176"/>
    <w:rsid w:val="0010203A"/>
    <w:rsid w:val="001143A6"/>
    <w:rsid w:val="00120B84"/>
    <w:rsid w:val="0013249A"/>
    <w:rsid w:val="0013755E"/>
    <w:rsid w:val="001640A0"/>
    <w:rsid w:val="001804A5"/>
    <w:rsid w:val="00192D50"/>
    <w:rsid w:val="001936CD"/>
    <w:rsid w:val="001959AA"/>
    <w:rsid w:val="001C3BDB"/>
    <w:rsid w:val="001D10E8"/>
    <w:rsid w:val="001D1550"/>
    <w:rsid w:val="00215CCB"/>
    <w:rsid w:val="002160C6"/>
    <w:rsid w:val="0024545D"/>
    <w:rsid w:val="0024668B"/>
    <w:rsid w:val="00261433"/>
    <w:rsid w:val="002629F5"/>
    <w:rsid w:val="0028046C"/>
    <w:rsid w:val="0028418A"/>
    <w:rsid w:val="002B282F"/>
    <w:rsid w:val="002C02A8"/>
    <w:rsid w:val="002E6536"/>
    <w:rsid w:val="002F2BC0"/>
    <w:rsid w:val="00317A1D"/>
    <w:rsid w:val="00331466"/>
    <w:rsid w:val="003346B1"/>
    <w:rsid w:val="003627DD"/>
    <w:rsid w:val="003A30B3"/>
    <w:rsid w:val="003A3C1B"/>
    <w:rsid w:val="003A57DF"/>
    <w:rsid w:val="003E097D"/>
    <w:rsid w:val="003F1847"/>
    <w:rsid w:val="004116CC"/>
    <w:rsid w:val="004126D3"/>
    <w:rsid w:val="00422E07"/>
    <w:rsid w:val="004240FE"/>
    <w:rsid w:val="004272A6"/>
    <w:rsid w:val="00432304"/>
    <w:rsid w:val="00491E98"/>
    <w:rsid w:val="004A0BE0"/>
    <w:rsid w:val="004A786B"/>
    <w:rsid w:val="004B0121"/>
    <w:rsid w:val="004B3176"/>
    <w:rsid w:val="004F0583"/>
    <w:rsid w:val="0050297F"/>
    <w:rsid w:val="00512E89"/>
    <w:rsid w:val="0052467C"/>
    <w:rsid w:val="00560CC2"/>
    <w:rsid w:val="00582D9D"/>
    <w:rsid w:val="0059258A"/>
    <w:rsid w:val="005971AF"/>
    <w:rsid w:val="005B10F6"/>
    <w:rsid w:val="005B685E"/>
    <w:rsid w:val="005C1F38"/>
    <w:rsid w:val="005C5672"/>
    <w:rsid w:val="005F2764"/>
    <w:rsid w:val="005F66C7"/>
    <w:rsid w:val="00604A93"/>
    <w:rsid w:val="006449E7"/>
    <w:rsid w:val="00645329"/>
    <w:rsid w:val="00657A5D"/>
    <w:rsid w:val="0066208C"/>
    <w:rsid w:val="00662852"/>
    <w:rsid w:val="00670AFF"/>
    <w:rsid w:val="00686AD9"/>
    <w:rsid w:val="006C3CF0"/>
    <w:rsid w:val="006D4DC8"/>
    <w:rsid w:val="006D5E77"/>
    <w:rsid w:val="006E6081"/>
    <w:rsid w:val="006F3B0C"/>
    <w:rsid w:val="006F4C1A"/>
    <w:rsid w:val="0072036C"/>
    <w:rsid w:val="00730CF4"/>
    <w:rsid w:val="00735A31"/>
    <w:rsid w:val="00743699"/>
    <w:rsid w:val="00743861"/>
    <w:rsid w:val="0074735C"/>
    <w:rsid w:val="0076786D"/>
    <w:rsid w:val="00771539"/>
    <w:rsid w:val="007761AE"/>
    <w:rsid w:val="00776708"/>
    <w:rsid w:val="007971F3"/>
    <w:rsid w:val="007B04C4"/>
    <w:rsid w:val="007D5244"/>
    <w:rsid w:val="007D7754"/>
    <w:rsid w:val="0080426C"/>
    <w:rsid w:val="00853F02"/>
    <w:rsid w:val="00873B64"/>
    <w:rsid w:val="00884D4B"/>
    <w:rsid w:val="008A3CB2"/>
    <w:rsid w:val="008E17F6"/>
    <w:rsid w:val="00914818"/>
    <w:rsid w:val="00933FF6"/>
    <w:rsid w:val="00936C98"/>
    <w:rsid w:val="0097078C"/>
    <w:rsid w:val="009742AA"/>
    <w:rsid w:val="0098262C"/>
    <w:rsid w:val="009830AD"/>
    <w:rsid w:val="00995D0A"/>
    <w:rsid w:val="009A0071"/>
    <w:rsid w:val="009A205C"/>
    <w:rsid w:val="009A5FEC"/>
    <w:rsid w:val="009B09B1"/>
    <w:rsid w:val="009C7AFC"/>
    <w:rsid w:val="009E5ED4"/>
    <w:rsid w:val="009F387C"/>
    <w:rsid w:val="00A016E0"/>
    <w:rsid w:val="00A034CF"/>
    <w:rsid w:val="00A14434"/>
    <w:rsid w:val="00A43476"/>
    <w:rsid w:val="00A77CD9"/>
    <w:rsid w:val="00A825A3"/>
    <w:rsid w:val="00A906FD"/>
    <w:rsid w:val="00A942D1"/>
    <w:rsid w:val="00A971F9"/>
    <w:rsid w:val="00AD7D62"/>
    <w:rsid w:val="00AE1EB6"/>
    <w:rsid w:val="00AF5043"/>
    <w:rsid w:val="00AF7A7B"/>
    <w:rsid w:val="00B0115B"/>
    <w:rsid w:val="00B108A6"/>
    <w:rsid w:val="00B168BE"/>
    <w:rsid w:val="00B16ED7"/>
    <w:rsid w:val="00B20F65"/>
    <w:rsid w:val="00B27E24"/>
    <w:rsid w:val="00B45DA5"/>
    <w:rsid w:val="00B52128"/>
    <w:rsid w:val="00B53D07"/>
    <w:rsid w:val="00B5409E"/>
    <w:rsid w:val="00B72578"/>
    <w:rsid w:val="00B8163D"/>
    <w:rsid w:val="00B81693"/>
    <w:rsid w:val="00B866A1"/>
    <w:rsid w:val="00BA227D"/>
    <w:rsid w:val="00BA26F0"/>
    <w:rsid w:val="00BB6524"/>
    <w:rsid w:val="00BC05F8"/>
    <w:rsid w:val="00BC3116"/>
    <w:rsid w:val="00BD6F6C"/>
    <w:rsid w:val="00BE7056"/>
    <w:rsid w:val="00BF5E9F"/>
    <w:rsid w:val="00C00518"/>
    <w:rsid w:val="00C024ED"/>
    <w:rsid w:val="00C14447"/>
    <w:rsid w:val="00C34DF6"/>
    <w:rsid w:val="00C55B76"/>
    <w:rsid w:val="00C57BAB"/>
    <w:rsid w:val="00C64A64"/>
    <w:rsid w:val="00C965B6"/>
    <w:rsid w:val="00CA3B80"/>
    <w:rsid w:val="00CB1254"/>
    <w:rsid w:val="00CC0D42"/>
    <w:rsid w:val="00D05378"/>
    <w:rsid w:val="00D16BBC"/>
    <w:rsid w:val="00D22954"/>
    <w:rsid w:val="00D40786"/>
    <w:rsid w:val="00D527CD"/>
    <w:rsid w:val="00D61ADF"/>
    <w:rsid w:val="00D77EC4"/>
    <w:rsid w:val="00D8712B"/>
    <w:rsid w:val="00D87F5D"/>
    <w:rsid w:val="00D9108D"/>
    <w:rsid w:val="00D95376"/>
    <w:rsid w:val="00D9621F"/>
    <w:rsid w:val="00DC3B24"/>
    <w:rsid w:val="00DC54F6"/>
    <w:rsid w:val="00DC5BE1"/>
    <w:rsid w:val="00DE05F9"/>
    <w:rsid w:val="00DE3419"/>
    <w:rsid w:val="00E00A0D"/>
    <w:rsid w:val="00E147FC"/>
    <w:rsid w:val="00E278D1"/>
    <w:rsid w:val="00E303DA"/>
    <w:rsid w:val="00E36647"/>
    <w:rsid w:val="00E4711C"/>
    <w:rsid w:val="00E77609"/>
    <w:rsid w:val="00E80970"/>
    <w:rsid w:val="00E86D4F"/>
    <w:rsid w:val="00E97338"/>
    <w:rsid w:val="00EA242F"/>
    <w:rsid w:val="00EC1E79"/>
    <w:rsid w:val="00EC210E"/>
    <w:rsid w:val="00EC5212"/>
    <w:rsid w:val="00EE1E2E"/>
    <w:rsid w:val="00EE3604"/>
    <w:rsid w:val="00EE7894"/>
    <w:rsid w:val="00F45CC1"/>
    <w:rsid w:val="00F477F1"/>
    <w:rsid w:val="00F51BD7"/>
    <w:rsid w:val="00F62771"/>
    <w:rsid w:val="00F642A5"/>
    <w:rsid w:val="00F85E92"/>
    <w:rsid w:val="00FA7987"/>
    <w:rsid w:val="00FB4B82"/>
    <w:rsid w:val="00FC1FE7"/>
    <w:rsid w:val="00FD0B17"/>
    <w:rsid w:val="00FF3192"/>
    <w:rsid w:val="00FF3D90"/>
    <w:rsid w:val="00FF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4BF37"/>
  <w15:chartTrackingRefBased/>
  <w15:docId w15:val="{26DBF8D3-BC91-F544-BD19-963ECFCA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B0C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B0C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9T09:25:00Z</dcterms:created>
  <dcterms:modified xsi:type="dcterms:W3CDTF">2022-10-20T10:45:00Z</dcterms:modified>
</cp:coreProperties>
</file>